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40" w:type="dxa"/>
        <w:jc w:val="left"/>
        <w:tblInd w:w="-12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8"/>
        <w:gridCol w:w="1049"/>
        <w:gridCol w:w="952"/>
        <w:gridCol w:w="1049"/>
        <w:gridCol w:w="1182"/>
        <w:gridCol w:w="388"/>
        <w:gridCol w:w="952"/>
        <w:gridCol w:w="1049"/>
        <w:gridCol w:w="1049"/>
        <w:gridCol w:w="1182"/>
      </w:tblGrid>
      <w:tr>
        <w:trPr>
          <w:trHeight w:val="255" w:hRule="atLeast"/>
          <w:cantSplit w:val="true"/>
        </w:trPr>
        <w:tc>
          <w:tcPr>
            <w:tcW w:w="2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305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rs1978013</w:t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</w:t>
            </w:r>
          </w:p>
        </w:tc>
        <w:tc>
          <w:tcPr>
            <w:tcW w:w="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305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rs1978014</w:t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</w:t>
            </w:r>
          </w:p>
        </w:tc>
      </w:tr>
      <w:tr>
        <w:trPr>
          <w:trHeight w:val="255" w:hRule="atLeast"/>
          <w:cantSplit w:val="true"/>
        </w:trPr>
        <w:tc>
          <w:tcPr>
            <w:tcW w:w="2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TT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1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1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sulinogenic index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AU"/>
              </w:rPr>
              <w:t>(n=16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AU"/>
              </w:rPr>
              <w:t>(n=234) 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AU"/>
              </w:rPr>
              <w:t>(n=81) 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   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(n=98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(n=230) 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(n=147)  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qual weight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6.2 ± 3.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.4 ± 3.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 ± 3.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AU"/>
              </w:rPr>
              <w:t>0.017</w:t>
            </w:r>
            <w:r>
              <w:rPr>
                <w:rFonts w:cs="Arial" w:ascii="Arial" w:hAnsi="Arial"/>
                <w:bCs/>
                <w:sz w:val="20"/>
                <w:szCs w:val="20"/>
                <w:lang w:val="en-AU"/>
              </w:rPr>
              <w:t>/0.136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AU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.2 ± 2.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.8 ± 3.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.5 ± 3.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0.260/NS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ominant model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6.2 ± 3.8</w:t>
            </w:r>
          </w:p>
        </w:tc>
        <w:tc>
          <w:tcPr>
            <w:tcW w:w="2001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.3 ± 3.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sv-SE"/>
              </w:rPr>
              <w:t>0.003*/0.024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sv-SE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.2 ± 2.8</w:t>
            </w:r>
          </w:p>
        </w:tc>
        <w:tc>
          <w:tcPr>
            <w:tcW w:w="2098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.7 ± 3.7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0.438*/NS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ssive model</w:t>
            </w:r>
          </w:p>
        </w:tc>
        <w:tc>
          <w:tcPr>
            <w:tcW w:w="2001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.7 ± 3.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 ± 3.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0.136*/NS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2001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.6 ± 3.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.5 ± 3.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0.746*/NS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3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sv-SE"/>
              </w:rPr>
              <w:t>2h FFA levels (mmol/l)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  <w:lang w:val="sv-SE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qual weight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 ± 18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 ± 9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 ± 10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2</w:t>
            </w:r>
            <w:r>
              <w:rPr>
                <w:rFonts w:cs="Arial" w:ascii="Arial" w:hAnsi="Arial"/>
                <w:bCs/>
                <w:sz w:val="20"/>
                <w:szCs w:val="20"/>
              </w:rPr>
              <w:t>/0.096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 ± 9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 ± 16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 ± 11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6/NS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ominant model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68 ± 189</w:t>
            </w:r>
          </w:p>
        </w:tc>
        <w:tc>
          <w:tcPr>
            <w:tcW w:w="2001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33 ± 9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sv-SE"/>
              </w:rPr>
              <w:t>0.018*</w:t>
            </w:r>
            <w:r>
              <w:rPr>
                <w:rFonts w:cs="Arial" w:ascii="Arial" w:hAnsi="Arial"/>
                <w:bCs/>
                <w:sz w:val="20"/>
                <w:szCs w:val="20"/>
                <w:lang w:val="sv-SE"/>
              </w:rPr>
              <w:t>/0.144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sv-SE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35 ± 92</w:t>
            </w:r>
          </w:p>
        </w:tc>
        <w:tc>
          <w:tcPr>
            <w:tcW w:w="2098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47 ± 14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0.593*/NS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ssive model</w:t>
            </w:r>
          </w:p>
        </w:tc>
        <w:tc>
          <w:tcPr>
            <w:tcW w:w="20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 ± 14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 ± 10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8*</w:t>
            </w:r>
            <w:r>
              <w:rPr>
                <w:rFonts w:cs="Arial" w:ascii="Arial" w:hAnsi="Arial"/>
                <w:bCs/>
                <w:sz w:val="20"/>
                <w:szCs w:val="20"/>
              </w:rPr>
              <w:t>/0.304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 ± 14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 ± 11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*/0.832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sulinogenic index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  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(n=167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 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(n=269)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(n=100) 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S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AU"/>
              </w:rPr>
              <w:t>(n=117) 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AU"/>
              </w:rPr>
              <w:t>(n=280) 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(n=139)  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qual weight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6.3 ± 4.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6.1 ± 4.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.5 ± 3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0.340/NS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6.6 ± 4.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6.3 ± 4.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.2 ± 2.9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sv-SE"/>
              </w:rPr>
              <w:t>0.013</w:t>
            </w:r>
            <w:r>
              <w:rPr>
                <w:rFonts w:cs="Arial" w:ascii="Arial" w:hAnsi="Arial"/>
                <w:bCs/>
                <w:sz w:val="20"/>
                <w:szCs w:val="20"/>
                <w:lang w:val="sv-SE"/>
              </w:rPr>
              <w:t>/0.104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ominant model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6.3 ± 4.6</w:t>
            </w:r>
          </w:p>
        </w:tc>
        <w:tc>
          <w:tcPr>
            <w:tcW w:w="2001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.9 ± 4.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0.372*/NS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 ± 4.8</w:t>
            </w:r>
          </w:p>
        </w:tc>
        <w:tc>
          <w:tcPr>
            <w:tcW w:w="2098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 ± 4.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1*/NS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ssive model</w:t>
            </w:r>
          </w:p>
        </w:tc>
        <w:tc>
          <w:tcPr>
            <w:tcW w:w="2001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6.2 ± 4.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.5 ± 3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0.616*/NS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2001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6.4 ± 4.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.2 ± 2.9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sv-SE"/>
              </w:rPr>
              <w:t>0.004*/0.032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sv-SE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313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sv-SE"/>
              </w:rPr>
              <w:t>2h FFA levels (mmol/l)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  <w:lang w:val="sv-SE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qual weight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 ± 8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 ± 9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 ± 9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1/NS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10 ± 9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19 ± 8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17 ± 99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0.677/NS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ominant model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22 ± 88</w:t>
            </w:r>
          </w:p>
        </w:tc>
        <w:tc>
          <w:tcPr>
            <w:tcW w:w="2001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14 ± 9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0.144*/NS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 ± 92</w:t>
            </w:r>
          </w:p>
        </w:tc>
        <w:tc>
          <w:tcPr>
            <w:tcW w:w="2098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 ± 9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4*/NS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ssive model</w:t>
            </w:r>
          </w:p>
        </w:tc>
        <w:tc>
          <w:tcPr>
            <w:tcW w:w="20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 ± 91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 ± 9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6*/NS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 ± 88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 ± 99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5*/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St1z0">
    <w:name w:val="WW8NumSt1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1T20:40:00Z</dcterms:created>
  <dc:creator>maendlab336-1</dc:creator>
  <dc:description/>
  <cp:keywords/>
  <dc:language>en-US</dc:language>
  <cp:lastModifiedBy>MIS</cp:lastModifiedBy>
  <dcterms:modified xsi:type="dcterms:W3CDTF">2007-10-12T14:40:00Z</dcterms:modified>
  <cp:revision>2</cp:revision>
  <dc:subject/>
  <dc:title> </dc:title>
</cp:coreProperties>
</file>